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FEF0B" w14:textId="4AC65F0F" w:rsidR="00641741" w:rsidRDefault="00641741" w:rsidP="00641741">
      <w:pPr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</w:rPr>
        <w:t>Supplementary Figures</w:t>
      </w:r>
    </w:p>
    <w:p w14:paraId="3739A6B4" w14:textId="77777777" w:rsidR="00641741" w:rsidRPr="00641741" w:rsidRDefault="00641741" w:rsidP="00641741">
      <w:pPr>
        <w:rPr>
          <w:rFonts w:ascii="Arial" w:eastAsia="Times New Roman" w:hAnsi="Arial" w:cs="Arial"/>
          <w:b/>
          <w:bCs/>
          <w:color w:val="000000"/>
          <w:sz w:val="20"/>
          <w:szCs w:val="20"/>
          <w:bdr w:val="none" w:sz="0" w:space="0" w:color="auto" w:frame="1"/>
        </w:rPr>
      </w:pPr>
    </w:p>
    <w:p w14:paraId="09A836B6" w14:textId="2EF2400D" w:rsidR="00641741" w:rsidRPr="00641741" w:rsidRDefault="00641741" w:rsidP="00641741">
      <w:pPr>
        <w:jc w:val="center"/>
        <w:rPr>
          <w:rFonts w:ascii="Times New Roman" w:eastAsia="Times New Roman" w:hAnsi="Times New Roman" w:cs="Times New Roman"/>
        </w:rPr>
      </w:pPr>
      <w:r w:rsidRPr="00641741">
        <w:rPr>
          <w:rFonts w:ascii="Arial" w:eastAsia="Times New Roman" w:hAnsi="Arial" w:cs="Arial"/>
          <w:b/>
          <w:bCs/>
          <w:color w:val="000000"/>
          <w:sz w:val="36"/>
          <w:szCs w:val="36"/>
          <w:bdr w:val="none" w:sz="0" w:space="0" w:color="auto" w:frame="1"/>
        </w:rPr>
        <w:fldChar w:fldCharType="begin"/>
      </w:r>
      <w:r w:rsidRPr="00641741">
        <w:rPr>
          <w:rFonts w:ascii="Arial" w:eastAsia="Times New Roman" w:hAnsi="Arial" w:cs="Arial"/>
          <w:b/>
          <w:bCs/>
          <w:color w:val="000000"/>
          <w:sz w:val="36"/>
          <w:szCs w:val="36"/>
          <w:bdr w:val="none" w:sz="0" w:space="0" w:color="auto" w:frame="1"/>
        </w:rPr>
        <w:instrText xml:space="preserve"> INCLUDEPICTURE "https://lh6.googleusercontent.com/4J6Vpj1AxGcckBq1lLu8lh4QIlxBKyOUFdToPqzfJdZIseMiEyW0X6zBI7gt98X2NJRw-B-ikOnNgTySv13VQkLyIoWQ09KUgwPZ2b_ziIFxImbiZxTzfqv_8bwDamDSwZZCOEYo" \* MERGEFORMATINET </w:instrText>
      </w:r>
      <w:r w:rsidRPr="00641741">
        <w:rPr>
          <w:rFonts w:ascii="Arial" w:eastAsia="Times New Roman" w:hAnsi="Arial" w:cs="Arial"/>
          <w:b/>
          <w:bCs/>
          <w:color w:val="000000"/>
          <w:sz w:val="36"/>
          <w:szCs w:val="36"/>
          <w:bdr w:val="none" w:sz="0" w:space="0" w:color="auto" w:frame="1"/>
        </w:rPr>
        <w:fldChar w:fldCharType="separate"/>
      </w:r>
      <w:r w:rsidRPr="00641741">
        <w:rPr>
          <w:rFonts w:ascii="Arial" w:eastAsia="Times New Roman" w:hAnsi="Arial" w:cs="Arial"/>
          <w:b/>
          <w:bCs/>
          <w:noProof/>
          <w:color w:val="000000"/>
          <w:sz w:val="36"/>
          <w:szCs w:val="36"/>
          <w:bdr w:val="none" w:sz="0" w:space="0" w:color="auto" w:frame="1"/>
          <w:lang w:val="en-IN" w:eastAsia="en-IN"/>
        </w:rPr>
        <w:drawing>
          <wp:inline distT="0" distB="0" distL="0" distR="0" wp14:anchorId="6F89845F" wp14:editId="469461FE">
            <wp:extent cx="4133532" cy="5845126"/>
            <wp:effectExtent l="0" t="0" r="0" b="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827" cy="585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1741">
        <w:rPr>
          <w:rFonts w:ascii="Arial" w:eastAsia="Times New Roman" w:hAnsi="Arial" w:cs="Arial"/>
          <w:b/>
          <w:bCs/>
          <w:color w:val="000000"/>
          <w:sz w:val="36"/>
          <w:szCs w:val="36"/>
          <w:bdr w:val="none" w:sz="0" w:space="0" w:color="auto" w:frame="1"/>
        </w:rPr>
        <w:fldChar w:fldCharType="end"/>
      </w:r>
    </w:p>
    <w:p w14:paraId="5DCE7336" w14:textId="77777777" w:rsidR="00641741" w:rsidRDefault="00641741" w:rsidP="00641741">
      <w:pPr>
        <w:shd w:val="clear" w:color="auto" w:fill="FFFFFF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988225" w14:textId="39F74E89" w:rsidR="00641741" w:rsidRPr="00641741" w:rsidRDefault="00641741" w:rsidP="0064174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Figure 1. Identifying circular </w:t>
      </w:r>
      <w:r w:rsidRPr="0079227E">
        <w:rPr>
          <w:rFonts w:ascii="Arial" w:eastAsia="Times New Roman" w:hAnsi="Arial" w:cs="Arial"/>
          <w:b/>
          <w:bCs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isoforms. (A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Percenta</w:t>
      </w:r>
      <w:r w:rsidR="0079227E">
        <w:rPr>
          <w:rFonts w:ascii="Arial" w:eastAsia="Times New Roman" w:hAnsi="Arial" w:cs="Arial"/>
          <w:color w:val="000000"/>
          <w:sz w:val="20"/>
          <w:szCs w:val="20"/>
        </w:rPr>
        <w:t xml:space="preserve">ge of reads that represent </w:t>
      </w:r>
      <w:proofErr w:type="spellStart"/>
      <w:r w:rsidR="0079227E">
        <w:rPr>
          <w:rFonts w:ascii="Arial" w:eastAsia="Times New Roman" w:hAnsi="Arial" w:cs="Arial"/>
          <w:color w:val="000000"/>
          <w:sz w:val="20"/>
          <w:szCs w:val="20"/>
        </w:rPr>
        <w:t>back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spliced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junctions across control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beige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and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RNaseR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treated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orange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samples from each islet preparation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B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Pairwise Pearson correlations of gene expression levels across samples from 5 islet preparations and published data from Haque 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et a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C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Annotated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isoforms that were combined to create a meta-isoform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blue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D)</w:t>
      </w:r>
      <w:r w:rsidR="0079227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="0079227E">
        <w:rPr>
          <w:rFonts w:ascii="Arial" w:eastAsia="Times New Roman" w:hAnsi="Arial" w:cs="Arial"/>
          <w:color w:val="000000"/>
          <w:sz w:val="20"/>
          <w:szCs w:val="20"/>
        </w:rPr>
        <w:t>Back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spliced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junction positions identified from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RNaseR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RNA-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seq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samples across each islet preparation and Haque 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et al.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data, after filtering for read count and minimum number of samples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E)</w:t>
      </w:r>
      <w:r w:rsidR="0079227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="0079227E">
        <w:rPr>
          <w:rFonts w:ascii="Arial" w:eastAsia="Times New Roman" w:hAnsi="Arial" w:cs="Arial"/>
          <w:color w:val="000000"/>
          <w:sz w:val="20"/>
          <w:szCs w:val="20"/>
        </w:rPr>
        <w:t>Back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spliced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junction positions identified in Sanger sequencing data. Junctions concordant with RNA-seq data are in orange.</w:t>
      </w:r>
    </w:p>
    <w:p w14:paraId="30C5CDD0" w14:textId="77777777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</w:p>
    <w:p w14:paraId="0A1A2129" w14:textId="6C73510F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4.googleusercontent.com/tbhwm_EtferJuHnL3WqI3kej_4vKNKu85iG6Cni404eCBOHs7GEfT8tJXSUVvqJeF17us8nXiwT0QxSx-2Iz8arJytZE6ecrUhK8RxonMuA_1jdBZ1kjEYn1W5TYtjoftye4qmcs" \* MERGEFORMATINET </w:instrText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641741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val="en-IN" w:eastAsia="en-IN"/>
        </w:rPr>
        <w:drawing>
          <wp:inline distT="0" distB="0" distL="0" distR="0" wp14:anchorId="1753EF90" wp14:editId="4212F5FA">
            <wp:extent cx="5943600" cy="461327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25FD8202" w14:textId="1EF9931A" w:rsidR="00BE3896" w:rsidRDefault="0005343A"/>
    <w:p w14:paraId="742D824F" w14:textId="77777777" w:rsidR="00641741" w:rsidRPr="00641741" w:rsidRDefault="00641741" w:rsidP="0064174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Figure 2. Quantification of </w:t>
      </w:r>
      <w:r w:rsidRPr="0079227E">
        <w:rPr>
          <w:rFonts w:ascii="Arial" w:eastAsia="Times New Roman" w:hAnsi="Arial" w:cs="Arial"/>
          <w:b/>
          <w:bCs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isoforms. 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(A) RT-PCR quantification of linear and circular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isoforms in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endoC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-βH1 cells (** p-value &lt; 0.01, *** p-value &lt; 0.001). (B) Pairwise Spearman correlations between circular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(JPM), linear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CDKN2A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, and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CDKN2B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(all TPM) RNA-seq derived expression levels across 5 islet preparations.</w:t>
      </w:r>
    </w:p>
    <w:p w14:paraId="10ED17A6" w14:textId="77777777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</w:p>
    <w:p w14:paraId="4E6CC46E" w14:textId="190C1CD6" w:rsidR="00641741" w:rsidRPr="00641741" w:rsidRDefault="002A49BA" w:rsidP="0064174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0BB078D" wp14:editId="2E45199F">
            <wp:extent cx="5943600" cy="4079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D2096" w14:textId="07096C5D" w:rsidR="00641741" w:rsidRDefault="00641741"/>
    <w:p w14:paraId="64891067" w14:textId="6D34A6E1" w:rsidR="00641741" w:rsidRPr="00641741" w:rsidRDefault="00641741" w:rsidP="0064174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Figure S3. Regulation of </w:t>
      </w:r>
      <w:r w:rsidRPr="0079227E">
        <w:rPr>
          <w:rFonts w:ascii="Arial" w:eastAsia="Times New Roman" w:hAnsi="Arial" w:cs="Arial"/>
          <w:b/>
          <w:bCs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circRNAs</w:t>
      </w:r>
      <w:proofErr w:type="spellEnd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. (A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3’ and 5’ splice site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maxEnt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score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y-axis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) for BSJ-involved exons and exons not involved in BSJs.</w:t>
      </w:r>
      <w:r w:rsidR="006F45B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6F45BF" w:rsidRPr="00696BAC">
        <w:rPr>
          <w:rFonts w:ascii="Arial" w:eastAsia="Times New Roman" w:hAnsi="Arial" w:cs="Arial"/>
          <w:color w:val="000000" w:themeColor="text1"/>
          <w:sz w:val="20"/>
          <w:szCs w:val="20"/>
        </w:rPr>
        <w:t>Bootstrapped p-values for all comparisons are not significant, except for the one indicated.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B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Distribution of the number of known repeat region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y-axis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) in introns located upstream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left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) and downstream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right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of exons involved in BSJs or not involved in BSJs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C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Table of motif enrichments output by STREME showing enriched motifs information and putative RBPs matches from RBPDB. FC indicates fold change between foreground (BSJ-associated) and background (non-BSJ-associated) sequences. </w:t>
      </w:r>
    </w:p>
    <w:p w14:paraId="79473B0C" w14:textId="77777777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</w:p>
    <w:p w14:paraId="610D3E1C" w14:textId="5D08C09E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5.googleusercontent.com/2bMLjfAGhdrpo_zPbpQENICONWl6IeLP_LtOvvWwX2tcHj6vbf4g8M5_rS7f8wh1Pmnf9PWs8zJGq-FFC4EN5EvBuHuDMi2P0Dnu2g5lNry2kg54JGGzJMWUP5La2n0_hvWR15Sk" \* MERGEFORMATINET </w:instrText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641741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  <w:lang w:val="en-IN" w:eastAsia="en-IN"/>
        </w:rPr>
        <w:drawing>
          <wp:inline distT="0" distB="0" distL="0" distR="0" wp14:anchorId="63DAEEEF" wp14:editId="2B5AFF81">
            <wp:extent cx="5943600" cy="5801995"/>
            <wp:effectExtent l="0" t="0" r="0" b="1905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0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1741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0F8ED5C0" w14:textId="33D2558D" w:rsidR="00641741" w:rsidRDefault="00641741"/>
    <w:p w14:paraId="45E97D2C" w14:textId="77777777" w:rsidR="00641741" w:rsidRPr="00641741" w:rsidRDefault="00641741" w:rsidP="0064174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Figure S4: </w:t>
      </w:r>
      <w:proofErr w:type="spellStart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circ</w:t>
      </w:r>
      <w:r w:rsidRPr="0079227E">
        <w:rPr>
          <w:rFonts w:ascii="Arial" w:eastAsia="Times New Roman" w:hAnsi="Arial" w:cs="Arial"/>
          <w:b/>
          <w:bCs/>
          <w:i/>
          <w:color w:val="000000"/>
          <w:sz w:val="20"/>
          <w:szCs w:val="20"/>
        </w:rPr>
        <w:t>ANRIL</w:t>
      </w:r>
      <w:proofErr w:type="spellEnd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functional associations. (A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Number of miRNA target sites (normalized by exon length, 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x-axis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in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circular exon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light blue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vs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linear exon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dark blue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for miRNAs with more sites in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lin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exons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B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Distribution of glucose stimulation indice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y-axis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for quartiles of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circ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>/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lin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ratios (</w:t>
      </w:r>
      <w:r w:rsidRPr="00641741">
        <w:rPr>
          <w:rFonts w:ascii="Arial" w:eastAsia="Times New Roman" w:hAnsi="Arial" w:cs="Arial"/>
          <w:i/>
          <w:iCs/>
          <w:color w:val="000000"/>
          <w:sz w:val="20"/>
          <w:szCs w:val="20"/>
        </w:rPr>
        <w:t>x-axis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) as measured by RT-PCR across 83 islet preparations. </w:t>
      </w: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(C)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Association between the genotypes of rs564398 and </w:t>
      </w:r>
      <w:r w:rsidRPr="0079227E">
        <w:rPr>
          <w:rFonts w:ascii="Arial" w:eastAsia="Times New Roman" w:hAnsi="Arial" w:cs="Arial"/>
          <w:i/>
          <w:color w:val="000000"/>
          <w:sz w:val="20"/>
          <w:szCs w:val="20"/>
        </w:rPr>
        <w:t>ANRIL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 xml:space="preserve"> isoform expression across 122 islet preparations. P-values are computed from a linear regression and </w:t>
      </w:r>
      <w:proofErr w:type="spellStart"/>
      <w:r w:rsidRPr="00641741">
        <w:rPr>
          <w:rFonts w:ascii="Arial" w:eastAsia="Times New Roman" w:hAnsi="Arial" w:cs="Arial"/>
          <w:color w:val="000000"/>
          <w:sz w:val="20"/>
          <w:szCs w:val="20"/>
        </w:rPr>
        <w:t>Benjamini</w:t>
      </w:r>
      <w:proofErr w:type="spellEnd"/>
      <w:r w:rsidRPr="00641741">
        <w:rPr>
          <w:rFonts w:ascii="Arial" w:eastAsia="Times New Roman" w:hAnsi="Arial" w:cs="Arial"/>
          <w:color w:val="000000"/>
          <w:sz w:val="20"/>
          <w:szCs w:val="20"/>
        </w:rPr>
        <w:t>-Hochberg corrected. </w:t>
      </w:r>
    </w:p>
    <w:p w14:paraId="2973E444" w14:textId="77777777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</w:p>
    <w:p w14:paraId="2728C822" w14:textId="5E08D207" w:rsidR="00641741" w:rsidRDefault="00641741"/>
    <w:p w14:paraId="636C2327" w14:textId="54950CBE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  <w:r w:rsidRPr="00641741">
        <w:rPr>
          <w:rFonts w:ascii="Arial" w:eastAsia="Times New Roman" w:hAnsi="Arial" w:cs="Arial"/>
          <w:color w:val="000000"/>
          <w:sz w:val="40"/>
          <w:szCs w:val="40"/>
          <w:bdr w:val="none" w:sz="0" w:space="0" w:color="auto" w:frame="1"/>
        </w:rPr>
        <w:lastRenderedPageBreak/>
        <w:fldChar w:fldCharType="begin"/>
      </w:r>
      <w:r w:rsidRPr="00641741">
        <w:rPr>
          <w:rFonts w:ascii="Arial" w:eastAsia="Times New Roman" w:hAnsi="Arial" w:cs="Arial"/>
          <w:color w:val="000000"/>
          <w:sz w:val="40"/>
          <w:szCs w:val="40"/>
          <w:bdr w:val="none" w:sz="0" w:space="0" w:color="auto" w:frame="1"/>
        </w:rPr>
        <w:instrText xml:space="preserve"> INCLUDEPICTURE "https://lh6.googleusercontent.com/wo1YK4FaA3panlse174bcTHrYZMpXKKx9zPwPEtjwjhCGRW9MqPeUzbadrROzW9uMkDw-ie-Xd5ctRyFLBoBntk4IQWBpqYwLsWz-vALQgEcMojn4EQqHZB7fnDpNHp9bgWdrGWl" \* MERGEFORMATINET </w:instrText>
      </w:r>
      <w:r w:rsidRPr="00641741">
        <w:rPr>
          <w:rFonts w:ascii="Arial" w:eastAsia="Times New Roman" w:hAnsi="Arial" w:cs="Arial"/>
          <w:color w:val="000000"/>
          <w:sz w:val="40"/>
          <w:szCs w:val="40"/>
          <w:bdr w:val="none" w:sz="0" w:space="0" w:color="auto" w:frame="1"/>
        </w:rPr>
        <w:fldChar w:fldCharType="separate"/>
      </w:r>
      <w:r w:rsidRPr="00641741">
        <w:rPr>
          <w:rFonts w:ascii="Arial" w:eastAsia="Times New Roman" w:hAnsi="Arial" w:cs="Arial"/>
          <w:noProof/>
          <w:color w:val="000000"/>
          <w:sz w:val="40"/>
          <w:szCs w:val="40"/>
          <w:bdr w:val="none" w:sz="0" w:space="0" w:color="auto" w:frame="1"/>
          <w:lang w:val="en-IN" w:eastAsia="en-IN"/>
        </w:rPr>
        <w:drawing>
          <wp:inline distT="0" distB="0" distL="0" distR="0" wp14:anchorId="5C1D199A" wp14:editId="05ACE335">
            <wp:extent cx="5943600" cy="2020570"/>
            <wp:effectExtent l="0" t="0" r="0" b="0"/>
            <wp:docPr id="5" name="Picture 5" descr="Char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1741">
        <w:rPr>
          <w:rFonts w:ascii="Arial" w:eastAsia="Times New Roman" w:hAnsi="Arial" w:cs="Arial"/>
          <w:color w:val="000000"/>
          <w:sz w:val="40"/>
          <w:szCs w:val="40"/>
          <w:bdr w:val="none" w:sz="0" w:space="0" w:color="auto" w:frame="1"/>
        </w:rPr>
        <w:fldChar w:fldCharType="end"/>
      </w:r>
    </w:p>
    <w:p w14:paraId="136E41C5" w14:textId="7516C078" w:rsidR="00641741" w:rsidRDefault="00641741"/>
    <w:p w14:paraId="1B09E80F" w14:textId="77777777" w:rsidR="00641741" w:rsidRPr="00641741" w:rsidRDefault="00641741" w:rsidP="0064174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Figure S5. Global </w:t>
      </w:r>
      <w:proofErr w:type="spellStart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>circRNA</w:t>
      </w:r>
      <w:proofErr w:type="spellEnd"/>
      <w:r w:rsidRPr="0064174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motif analysis. </w:t>
      </w:r>
      <w:r w:rsidRPr="00641741">
        <w:rPr>
          <w:rFonts w:ascii="Arial" w:eastAsia="Times New Roman" w:hAnsi="Arial" w:cs="Arial"/>
          <w:color w:val="000000"/>
          <w:sz w:val="20"/>
          <w:szCs w:val="20"/>
        </w:rPr>
        <w:t>Table of motif enrichments output by STREME showing enriched motifs information and putative RBPs matches from RBPDB. FC indicates fold change between foreground (BSJ-associated) and background (non-BSJ-associated) sequences. </w:t>
      </w:r>
    </w:p>
    <w:p w14:paraId="66185AD8" w14:textId="77777777" w:rsidR="00641741" w:rsidRPr="00641741" w:rsidRDefault="00641741" w:rsidP="00641741">
      <w:pPr>
        <w:rPr>
          <w:rFonts w:ascii="Times New Roman" w:eastAsia="Times New Roman" w:hAnsi="Times New Roman" w:cs="Times New Roman"/>
        </w:rPr>
      </w:pPr>
    </w:p>
    <w:p w14:paraId="434FB298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3ED4F0C5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5B40D9E1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523A275C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7F109604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6264E4C5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21FCD6B7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74D78405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4F9E70E8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1AA558E4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17CE89A3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</w:p>
    <w:p w14:paraId="60058E33" w14:textId="77777777" w:rsidR="00641741" w:rsidRDefault="00641741" w:rsidP="00641741">
      <w:pPr>
        <w:shd w:val="clear" w:color="auto" w:fill="FFFFFF"/>
        <w:spacing w:before="400"/>
        <w:outlineLvl w:val="0"/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</w:rPr>
      </w:pPr>
      <w:bookmarkStart w:id="0" w:name="_GoBack"/>
      <w:bookmarkEnd w:id="0"/>
    </w:p>
    <w:sectPr w:rsidR="006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AF7"/>
    <w:rsid w:val="0005343A"/>
    <w:rsid w:val="0007418B"/>
    <w:rsid w:val="002A49BA"/>
    <w:rsid w:val="004D6CC9"/>
    <w:rsid w:val="00641741"/>
    <w:rsid w:val="00696BAC"/>
    <w:rsid w:val="006F45BF"/>
    <w:rsid w:val="0079227E"/>
    <w:rsid w:val="0090180A"/>
    <w:rsid w:val="00BF66C8"/>
    <w:rsid w:val="00F2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8B54"/>
  <w15:chartTrackingRefBased/>
  <w15:docId w15:val="{2156DF64-1CB8-E44E-8DBB-1D0E084D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4174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1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4174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5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, Athma</dc:creator>
  <cp:keywords/>
  <dc:description/>
  <cp:lastModifiedBy>Thenmozhi V.</cp:lastModifiedBy>
  <cp:revision>7</cp:revision>
  <dcterms:created xsi:type="dcterms:W3CDTF">2022-01-03T02:55:00Z</dcterms:created>
  <dcterms:modified xsi:type="dcterms:W3CDTF">2022-04-28T11:44:00Z</dcterms:modified>
</cp:coreProperties>
</file>